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FFCA8" w14:textId="510D8049" w:rsidR="00075BC5" w:rsidRPr="008627C0" w:rsidRDefault="3C55576F" w:rsidP="16D8EFE8">
      <w:pPr>
        <w:pStyle w:val="Caption"/>
        <w:keepNext/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</w:pPr>
      <w:r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 xml:space="preserve">Supplementary </w:t>
      </w:r>
      <w:r w:rsidR="00075BC5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>Table</w:t>
      </w:r>
      <w:r w:rsidR="426ED8CD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 xml:space="preserve"> S2</w:t>
      </w:r>
      <w:r w:rsidR="00075BC5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 xml:space="preserve">. Statistical </w:t>
      </w:r>
      <w:r w:rsidR="006F142F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>A</w:t>
      </w:r>
      <w:r w:rsidR="00075BC5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>nalysis</w:t>
      </w:r>
      <w:r w:rsidR="00B46D61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6F142F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>S</w:t>
      </w:r>
      <w:r w:rsidR="00B46D61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>ummary</w:t>
      </w:r>
      <w:r w:rsidR="00075BC5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812379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>R</w:t>
      </w:r>
      <w:r w:rsidR="00075BC5" w:rsidRPr="16D8EFE8">
        <w:rPr>
          <w:rFonts w:ascii="Times New Roman" w:eastAsia="time" w:hAnsi="Times New Roman" w:cs="Times New Roman"/>
          <w:i w:val="0"/>
          <w:iCs w:val="0"/>
          <w:color w:val="auto"/>
          <w:sz w:val="20"/>
          <w:szCs w:val="20"/>
        </w:rPr>
        <w:t>epor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34"/>
        <w:gridCol w:w="1460"/>
        <w:gridCol w:w="1050"/>
        <w:gridCol w:w="1583"/>
        <w:gridCol w:w="2997"/>
        <w:gridCol w:w="3436"/>
        <w:gridCol w:w="2098"/>
      </w:tblGrid>
      <w:tr w:rsidR="00832AB6" w:rsidRPr="008627C0" w14:paraId="51D183D7" w14:textId="48712377" w:rsidTr="00165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F153CD4" w14:textId="5BCA691C" w:rsidR="00DE2774" w:rsidRPr="00C64D82" w:rsidRDefault="00DE2774" w:rsidP="00E34B37">
            <w:pPr>
              <w:rPr>
                <w:rFonts w:ascii="Times New Roman" w:eastAsia="time" w:hAnsi="Times New Roman" w:cs="Times New Roman"/>
                <w:sz w:val="20"/>
                <w:szCs w:val="20"/>
              </w:rPr>
            </w:pPr>
            <w:r w:rsidRPr="00C64D82">
              <w:rPr>
                <w:rFonts w:ascii="Times New Roman" w:eastAsia="time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D3C53F" w14:textId="4CBE96F9" w:rsidR="00DE2774" w:rsidRPr="00C64D82" w:rsidRDefault="00DE2774" w:rsidP="00E3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20"/>
                <w:szCs w:val="20"/>
              </w:rPr>
            </w:pPr>
            <w:r w:rsidRPr="00C64D82">
              <w:rPr>
                <w:rFonts w:ascii="Times New Roman" w:eastAsia="time" w:hAnsi="Times New Roman" w:cs="Times New Roman"/>
                <w:sz w:val="20"/>
                <w:szCs w:val="20"/>
              </w:rPr>
              <w:t>Timepoint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792DAB0" w14:textId="30C17D52" w:rsidR="00DE2774" w:rsidRPr="00C64D82" w:rsidRDefault="00DE2774" w:rsidP="00E3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20"/>
                <w:szCs w:val="20"/>
              </w:rPr>
            </w:pPr>
            <w:r w:rsidRPr="00C64D82">
              <w:rPr>
                <w:rFonts w:ascii="Times New Roman" w:eastAsia="time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CCB5E1E" w14:textId="09F18A4F" w:rsidR="00DE2774" w:rsidRPr="00C64D82" w:rsidRDefault="00DE2774" w:rsidP="00E3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20"/>
                <w:szCs w:val="20"/>
              </w:rPr>
            </w:pPr>
            <w:r w:rsidRPr="00C64D82">
              <w:rPr>
                <w:rFonts w:ascii="Times New Roman" w:eastAsia="time" w:hAnsi="Times New Roman" w:cs="Times New Roman"/>
                <w:sz w:val="20"/>
                <w:szCs w:val="20"/>
              </w:rPr>
              <w:t>Transform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E67B38" w14:textId="15B28547" w:rsidR="00DE2774" w:rsidRPr="00C64D82" w:rsidRDefault="00DE2774" w:rsidP="00E3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20"/>
                <w:szCs w:val="20"/>
              </w:rPr>
            </w:pPr>
            <w:r w:rsidRPr="00C64D82">
              <w:rPr>
                <w:rFonts w:ascii="Times New Roman" w:eastAsia="time" w:hAnsi="Times New Roman" w:cs="Times New Roman"/>
                <w:sz w:val="20"/>
                <w:szCs w:val="20"/>
              </w:rPr>
              <w:t>Reas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511D06A" w14:textId="6C0E2674" w:rsidR="00DE2774" w:rsidRPr="00C64D82" w:rsidRDefault="00DE2774" w:rsidP="00E3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20"/>
                <w:szCs w:val="20"/>
              </w:rPr>
            </w:pPr>
            <w:r w:rsidRPr="00C64D82">
              <w:rPr>
                <w:rFonts w:ascii="Times New Roman" w:eastAsia="time" w:hAnsi="Times New Roman" w:cs="Times New Roman"/>
                <w:sz w:val="20"/>
                <w:szCs w:val="20"/>
              </w:rPr>
              <w:t>Change in Statistical Significance/</w:t>
            </w:r>
            <w:r w:rsidR="762001E8" w:rsidRPr="00C64D82">
              <w:rPr>
                <w:rFonts w:ascii="Times New Roman" w:eastAsia="time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6A5CC7" w14:textId="12A0413C" w:rsidR="00DE2774" w:rsidRPr="00C64D82" w:rsidRDefault="00DE2774" w:rsidP="00E34B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20"/>
                <w:szCs w:val="20"/>
              </w:rPr>
            </w:pPr>
            <w:r w:rsidRPr="00C64D82">
              <w:rPr>
                <w:rFonts w:ascii="Times New Roman" w:eastAsia="time" w:hAnsi="Times New Roman" w:cs="Times New Roman"/>
                <w:sz w:val="20"/>
                <w:szCs w:val="20"/>
              </w:rPr>
              <w:t>Manuscript Reporting</w:t>
            </w:r>
          </w:p>
        </w:tc>
      </w:tr>
      <w:tr w:rsidR="00832AB6" w:rsidRPr="008627C0" w14:paraId="4380FCEC" w14:textId="6ADE70CE" w:rsidTr="001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</w:tcPr>
          <w:p w14:paraId="6DBBBB86" w14:textId="4BE0C308" w:rsidR="00DE2774" w:rsidRPr="005278D2" w:rsidRDefault="00DE2774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Jump Heigh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897C1D9" w14:textId="67ED758A" w:rsidR="00DE2774" w:rsidRPr="005278D2" w:rsidRDefault="00DE2774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AC9C960" w14:textId="25126AC9" w:rsidR="00DE2774" w:rsidRPr="005278D2" w:rsidRDefault="00DE2774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 = 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615FD83" w14:textId="54487A7F" w:rsidR="00DE2774" w:rsidRPr="005278D2" w:rsidRDefault="00DE2774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Log1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31B65C5" w14:textId="79CC6A30" w:rsidR="008C0A80" w:rsidRPr="005278D2" w:rsidRDefault="00DE2774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i/>
                <w:iCs/>
                <w:sz w:val="16"/>
                <w:szCs w:val="16"/>
              </w:rPr>
              <w:t>Outlier.</w:t>
            </w: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One participant had an exceptional VO</w:t>
            </w:r>
            <w:r w:rsidRPr="005278D2">
              <w:rPr>
                <w:rFonts w:ascii="Times New Roman" w:eastAsia="time" w:hAnsi="Times New Roman" w:cs="Times New Roman"/>
                <w:sz w:val="16"/>
                <w:szCs w:val="16"/>
                <w:vertAlign w:val="subscript"/>
              </w:rPr>
              <w:t>2max</w:t>
            </w: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(73ml/kg/min) resulting in the jump height at 40% VO</w:t>
            </w:r>
            <w:r w:rsidRPr="005278D2">
              <w:rPr>
                <w:rFonts w:ascii="Times New Roman" w:eastAsia="time" w:hAnsi="Times New Roman" w:cs="Times New Roman"/>
                <w:sz w:val="16"/>
                <w:szCs w:val="16"/>
                <w:vertAlign w:val="subscript"/>
              </w:rPr>
              <w:t>2max</w:t>
            </w: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being far greater than the cohort average (54cm vs. 35 ± 4cm) causing the jump height probability distribution to be skewed and kurtotic</w:t>
            </w:r>
            <w:r w:rsidR="00F270C2"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.</w:t>
            </w:r>
          </w:p>
          <w:p w14:paraId="24AB71EB" w14:textId="39E1B1AB" w:rsidR="00DE2774" w:rsidRPr="005278D2" w:rsidRDefault="008C0A80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Distribution of data in some sets were still slightly skewed</w:t>
            </w:r>
            <w:r w:rsidR="00F270C2" w:rsidRPr="005278D2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following outlier removal</w:t>
            </w: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, thus, Log10 transformation wa</w:t>
            </w:r>
            <w:r w:rsidR="00AE59C4"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s explored.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B02DB7D" w14:textId="77D7B8C9" w:rsidR="00DE2774" w:rsidRPr="005278D2" w:rsidRDefault="00DE2774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 change following outlier removal or data transformation.</w:t>
            </w:r>
          </w:p>
          <w:p w14:paraId="603E0A5A" w14:textId="29D901A3" w:rsidR="00DE2774" w:rsidRPr="005278D2" w:rsidRDefault="00DE2774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29A8FA3" w14:textId="356717AE" w:rsidR="00DE2774" w:rsidRPr="005278D2" w:rsidRDefault="00DE2774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Original analysis without</w:t>
            </w:r>
            <w:r w:rsidR="008C0071" w:rsidRPr="005278D2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data</w:t>
            </w: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</w:t>
            </w:r>
            <w:r w:rsidR="008C0071"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exclusion/transformation.</w:t>
            </w:r>
          </w:p>
        </w:tc>
      </w:tr>
      <w:tr w:rsidR="00832AB6" w:rsidRPr="008627C0" w14:paraId="42B98E19" w14:textId="38DBA22E" w:rsidTr="00165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73C200" w14:textId="7CE11A8C" w:rsidR="00DE2774" w:rsidRPr="005278D2" w:rsidRDefault="00DE2774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Jump 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075E2" w14:textId="76901CC0" w:rsidR="00DE2774" w:rsidRPr="005278D2" w:rsidRDefault="00DE2774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2DA223" w14:textId="50D68F5C" w:rsidR="00DE2774" w:rsidRPr="005278D2" w:rsidRDefault="00DE2774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652CA" w14:textId="69C06F97" w:rsidR="00DE2774" w:rsidRPr="005278D2" w:rsidRDefault="00DE2774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2F296" w14:textId="1823F73E" w:rsidR="00DE2774" w:rsidRPr="005278D2" w:rsidRDefault="00DE2774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15136" w14:textId="034724CB" w:rsidR="00DE2774" w:rsidRPr="005278D2" w:rsidRDefault="00DE2774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990E8" w14:textId="3AB4B2AB" w:rsidR="00DE2774" w:rsidRPr="005278D2" w:rsidRDefault="00DE2774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449BEDF3" w14:textId="77777777" w:rsidTr="001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1935490" w14:textId="09B13B4E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Jump dep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FFB98" w14:textId="0A0057CB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3C38D" w14:textId="2522021C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196B7" w14:textId="24B7C0D8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FE7E9" w14:textId="386DDBB0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0C908" w14:textId="6991B1C5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D2D9E" w14:textId="155DD3AC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44E08B22" w14:textId="77777777" w:rsidTr="00165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B84813" w14:textId="394C35F0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Peak vertical ground reaction for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1BBA6" w14:textId="38FB2DE1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8925E" w14:textId="7412CDE6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4006E" w14:textId="1071F34F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16577" w14:textId="7E8FCFD3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E301D" w14:textId="6E24BF58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8B6FC" w14:textId="12CD902D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3D2DF3D8" w14:textId="2DBA69AC" w:rsidTr="001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38D39DC" w14:textId="61D36165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Vastus lateralis ∆TO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96336" w14:textId="686398CE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 and rests (x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7C913B" w14:textId="58CBA8E5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19286" w14:textId="077659E6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8F0435" w14:textId="1E8E4742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143D1" w14:textId="1E0FF789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4C52C" w14:textId="77F32DFF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738CDB10" w14:textId="026E4DD2" w:rsidTr="00165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6F0798A" w14:textId="3605CBC9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Gastrocnemius medialis ∆TO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E5698" w14:textId="58201209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 and rests (x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03D238" w14:textId="6160C32D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37554" w14:textId="582C825E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8FB52" w14:textId="3E923501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E5088" w14:textId="0A082D93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AC1DB8" w14:textId="60FE50C0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44E35FFA" w14:textId="6D3C18AA" w:rsidTr="00B70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DBCFCCE" w14:textId="264A7EE1" w:rsidR="00107717" w:rsidRPr="00EC4E57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EC4E57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VO</w:t>
            </w:r>
            <w:r w:rsidRPr="001056D0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7CC239" w14:textId="5D60993B" w:rsidR="00107717" w:rsidRPr="00EC4E57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 and rests (x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9FD31" w14:textId="713CE918" w:rsidR="00107717" w:rsidRPr="00EC4E57" w:rsidRDefault="0071758E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n=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B5EC0" w14:textId="39C7727A" w:rsidR="00107717" w:rsidRPr="00EC4E57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BE4DD" w14:textId="472D47DB" w:rsidR="00766FE7" w:rsidRPr="00EC4E57" w:rsidRDefault="00766FE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EC4E57">
              <w:rPr>
                <w:rFonts w:ascii="Times New Roman" w:eastAsia="time" w:hAnsi="Times New Roman" w:cs="Times New Roman"/>
                <w:i/>
                <w:iCs/>
                <w:sz w:val="16"/>
                <w:szCs w:val="16"/>
              </w:rPr>
              <w:t>Outlier.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One participant 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with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an exceptional VO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  <w:vertAlign w:val="subscript"/>
              </w:rPr>
              <w:t>2max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(73ml/kg/min)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also had high VO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  <w:vertAlign w:val="subscript"/>
              </w:rPr>
              <w:t>2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values during the jumping sets 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causing the probability distribution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s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to be skewed and kurtotic.</w:t>
            </w:r>
          </w:p>
          <w:p w14:paraId="3EAEC597" w14:textId="0FFAF9C0" w:rsidR="00A0324D" w:rsidRPr="00EC4E57" w:rsidRDefault="00A0324D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F0387" w14:textId="0B8E29DA" w:rsidR="00107717" w:rsidRPr="00EC4E57" w:rsidRDefault="00CD72C5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No change in main effects. </w:t>
            </w:r>
            <w:r w:rsidR="00314D46"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Two </w:t>
            </w:r>
            <w:proofErr w:type="gramStart"/>
            <w:r w:rsidR="00B66D0A"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simple</w:t>
            </w:r>
            <w:proofErr w:type="gramEnd"/>
            <w:r w:rsidR="00B66D0A" w:rsidRPr="00EC4E57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pairwise comparisons became non-significant after outlier removal (</w:t>
            </w:r>
            <w:r w:rsidR="00832AB6"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Jump Set 4 Rest and Jump Set 5 Exercise)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B168A" w14:textId="4B0B999F" w:rsidR="00107717" w:rsidRPr="00EC4E57" w:rsidRDefault="005C5090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Two-way ANOVA performed </w:t>
            </w:r>
            <w:r w:rsidR="001056ED">
              <w:rPr>
                <w:rFonts w:ascii="Times New Roman" w:eastAsia="time" w:hAnsi="Times New Roman" w:cs="Times New Roman"/>
                <w:sz w:val="16"/>
                <w:szCs w:val="16"/>
              </w:rPr>
              <w:t>with outlier removal.</w:t>
            </w:r>
          </w:p>
        </w:tc>
      </w:tr>
      <w:tr w:rsidR="00832AB6" w:rsidRPr="008627C0" w14:paraId="1314A9AC" w14:textId="0DDB2516" w:rsidTr="00165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4F4F3F2" w14:textId="2E9F6B51" w:rsidR="00107717" w:rsidRPr="00486156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486156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VCO</w:t>
            </w:r>
            <w:r w:rsidRPr="001056D0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3F8951" w14:textId="3379A94C" w:rsidR="00107717" w:rsidRPr="00486156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486156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 and rests (x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3D2C0" w14:textId="72F3D708" w:rsidR="00107717" w:rsidRPr="00486156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486156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n = </w:t>
            </w:r>
            <w:r w:rsidR="00450960" w:rsidRPr="00486156">
              <w:rPr>
                <w:rFonts w:ascii="Times New Roman" w:eastAsia="time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38E000" w14:textId="5CA7ADD3" w:rsidR="00107717" w:rsidRPr="00486156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486156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62814" w14:textId="48737225" w:rsidR="00107717" w:rsidRPr="00486156" w:rsidRDefault="008F1EA1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486156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Same </w:t>
            </w:r>
            <w:r w:rsidR="00486156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justification </w:t>
            </w:r>
            <w:r w:rsidRPr="00486156">
              <w:rPr>
                <w:rFonts w:ascii="Times New Roman" w:eastAsia="time" w:hAnsi="Times New Roman" w:cs="Times New Roman"/>
                <w:sz w:val="16"/>
                <w:szCs w:val="16"/>
              </w:rPr>
              <w:t>as VO</w:t>
            </w:r>
            <w:r w:rsidRPr="00486156">
              <w:rPr>
                <w:rFonts w:ascii="Times New Roman" w:eastAsia="time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92E81" w14:textId="374DF2DC" w:rsidR="00BB6CBA" w:rsidRDefault="00BB6CBA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  <w:highlight w:val="yellow"/>
              </w:rPr>
            </w:pP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No change in main effects</w:t>
            </w:r>
            <w:r w:rsidR="00486156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or pairwise comparisons</w:t>
            </w:r>
            <w:r w:rsidRPr="00EC4E57">
              <w:rPr>
                <w:rFonts w:ascii="Times New Roman" w:eastAsia="time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</w:t>
            </w:r>
          </w:p>
          <w:p w14:paraId="2E6C7D6E" w14:textId="446AC234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A79B0" w14:textId="52EBF4F2" w:rsidR="00107717" w:rsidRPr="005278D2" w:rsidRDefault="008F1EA1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" w:hAnsi="Times New Roman" w:cs="Times New Roman"/>
                <w:sz w:val="16"/>
                <w:szCs w:val="16"/>
              </w:rPr>
              <w:t>Two-way ANOVA performed with outlier removal.</w:t>
            </w:r>
          </w:p>
        </w:tc>
      </w:tr>
      <w:tr w:rsidR="00832AB6" w:rsidRPr="008627C0" w14:paraId="1B81E56A" w14:textId="3E71B6E2" w:rsidTr="001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DC09AE8" w14:textId="69DB64FB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3985D" w14:textId="792E43D8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 and rests (x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8F8B5" w14:textId="7EED9D17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A1831" w14:textId="7CB083A6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2EBA83" w14:textId="1AB760BB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5FB98" w14:textId="0806AF4B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1E30E" w14:textId="037F7D0F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732E5FE7" w14:textId="01A884CC" w:rsidTr="00165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9BE62DF" w14:textId="322CF146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B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3D9FC" w14:textId="56E53D1C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 and rests (x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2E4B46" w14:textId="3366335D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A9525" w14:textId="72CD489B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888AE" w14:textId="486749A2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045B0" w14:textId="3D80B846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B2907" w14:textId="0E2A28E7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5C28C8B3" w14:textId="77777777" w:rsidTr="001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35F828C" w14:textId="0D67A7D5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01EA9" w14:textId="756773F6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 and rests (x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4FF27" w14:textId="10E0C6F1" w:rsidR="00107717" w:rsidRPr="005278D2" w:rsidRDefault="00AE149C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D5921" w14:textId="5A01CB16" w:rsidR="00107717" w:rsidRPr="005278D2" w:rsidRDefault="00AE149C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11848" w14:textId="3B53A777" w:rsidR="00107717" w:rsidRPr="005278D2" w:rsidRDefault="00AE149C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D856D" w14:textId="15C94CA8" w:rsidR="00107717" w:rsidRPr="005278D2" w:rsidRDefault="00AE149C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4AFCA" w14:textId="691CEBE0" w:rsidR="00107717" w:rsidRPr="005278D2" w:rsidRDefault="00AE149C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1634D42A" w14:textId="56ECA521" w:rsidTr="00165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5705C98" w14:textId="3881BD90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Blood lact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D3538" w14:textId="117BA3EF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F9344" w14:textId="32F84A93" w:rsidR="00107717" w:rsidRPr="005278D2" w:rsidRDefault="006C3DC8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</w:t>
            </w:r>
            <w:r w:rsidR="00107717" w:rsidRPr="005278D2">
              <w:rPr>
                <w:rFonts w:ascii="Times New Roman" w:eastAsia="time" w:hAnsi="Times New Roman" w:cs="Times New Roman"/>
                <w:sz w:val="16"/>
                <w:szCs w:val="16"/>
              </w:rPr>
              <w:t xml:space="preserve"> =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915D2A" w14:textId="36F4BAAA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FD658" w14:textId="5189E99E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Three potential outliers removed as identified in box plots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ECFC0" w14:textId="0520A58E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 chang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7D5DB" w14:textId="188B38B5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Original analysis without data exclusion.</w:t>
            </w:r>
          </w:p>
        </w:tc>
      </w:tr>
      <w:tr w:rsidR="00832AB6" w:rsidRPr="008627C0" w14:paraId="7BDD2068" w14:textId="77777777" w:rsidTr="001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B499D3" w14:textId="3AC9AB63" w:rsidR="148AFC19" w:rsidRPr="005278D2" w:rsidRDefault="148AFC19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Peak Knee Extension For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674E8" w14:textId="688C44FF" w:rsidR="148AFC19" w:rsidRPr="005278D2" w:rsidRDefault="148AFC19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Pre-po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F0656" w14:textId="240BD5AD" w:rsidR="148AFC19" w:rsidRPr="005278D2" w:rsidRDefault="148AFC19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5AC739" w14:textId="4FECB770" w:rsidR="148AFC19" w:rsidRPr="005278D2" w:rsidRDefault="148AFC19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8374C" w14:textId="17875DBA" w:rsidR="148AFC19" w:rsidRPr="005278D2" w:rsidRDefault="148AFC19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1C818" w14:textId="6CFF695F" w:rsidR="148AFC19" w:rsidRPr="005278D2" w:rsidRDefault="148AFC19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01268" w14:textId="1814ED14" w:rsidR="148AFC19" w:rsidRPr="005278D2" w:rsidRDefault="148AFC19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7B5ECEDD" w14:textId="0E172BE7" w:rsidTr="00165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C0B3C2E" w14:textId="0AFC517B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Rating of perceived exer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07724" w14:textId="4B4A3063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79663" w14:textId="28468DF8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14CF9" w14:textId="35C11E37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2D3C9" w14:textId="4CB0E385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38C01" w14:textId="3915405B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BEF45" w14:textId="7F52B121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249A9D62" w14:textId="77777777" w:rsidTr="001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9433CFB" w14:textId="1A218B5E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lastRenderedPageBreak/>
              <w:t>Discomf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70DBF" w14:textId="726DB670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74ACE" w14:textId="75FCC924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D8266" w14:textId="7DBD6C3A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05A6C" w14:textId="66EDDA8A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9B321" w14:textId="4DE5C882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9E749" w14:textId="0349FE0B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2EEE4D45" w14:textId="77777777" w:rsidTr="00165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5C8E7A2" w14:textId="1D6F212A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Movement insta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AF4C3" w14:textId="035E17AB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All exercise sets (x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CBE8C" w14:textId="4BBE9CD7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6D54D" w14:textId="6A93B3E7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11E003" w14:textId="3F698FEA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BA24B" w14:textId="4FC2EC88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DCA7F" w14:textId="03F90629" w:rsidR="00107717" w:rsidRPr="005278D2" w:rsidRDefault="00107717" w:rsidP="0052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  <w:tr w:rsidR="00832AB6" w:rsidRPr="008627C0" w14:paraId="181C2E76" w14:textId="77777777" w:rsidTr="0016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</w:tcPr>
          <w:p w14:paraId="0CB49784" w14:textId="076B3C45" w:rsidR="00107717" w:rsidRPr="005278D2" w:rsidRDefault="00107717" w:rsidP="005278D2">
            <w:pPr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b w:val="0"/>
                <w:bCs w:val="0"/>
                <w:sz w:val="16"/>
                <w:szCs w:val="16"/>
              </w:rPr>
              <w:t>Physical activity enjoymen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72560D9" w14:textId="2145C818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Post-exerci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00119A8" w14:textId="79748EF3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5421E0C" w14:textId="079CF83E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48767EF" w14:textId="2BEC0EA8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9AB10CA" w14:textId="19FB1C59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2B014D6" w14:textId="517B4997" w:rsidR="00107717" w:rsidRPr="005278D2" w:rsidRDefault="00107717" w:rsidP="00527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" w:hAnsi="Times New Roman" w:cs="Times New Roman"/>
                <w:sz w:val="16"/>
                <w:szCs w:val="16"/>
              </w:rPr>
            </w:pPr>
            <w:r w:rsidRPr="005278D2">
              <w:rPr>
                <w:rFonts w:ascii="Times New Roman" w:eastAsia="time" w:hAnsi="Times New Roman" w:cs="Times New Roman"/>
                <w:sz w:val="16"/>
                <w:szCs w:val="16"/>
              </w:rPr>
              <w:t>NA</w:t>
            </w:r>
          </w:p>
        </w:tc>
      </w:tr>
    </w:tbl>
    <w:p w14:paraId="27D77CAF" w14:textId="473F4149" w:rsidR="001A784A" w:rsidRPr="008627C0" w:rsidRDefault="00BB5B75" w:rsidP="7A3B06D0">
      <w:pPr>
        <w:spacing w:line="240" w:lineRule="auto"/>
        <w:jc w:val="both"/>
        <w:rPr>
          <w:rFonts w:ascii="Times New Roman" w:eastAsia="time" w:hAnsi="Times New Roman" w:cs="Times New Roman"/>
          <w:sz w:val="20"/>
          <w:szCs w:val="20"/>
        </w:rPr>
      </w:pPr>
      <w:r w:rsidRPr="6147AC77">
        <w:rPr>
          <w:rFonts w:ascii="Times New Roman" w:eastAsia="time" w:hAnsi="Times New Roman" w:cs="Times New Roman"/>
          <w:sz w:val="20"/>
          <w:szCs w:val="20"/>
        </w:rPr>
        <w:t>Abbreviations: TOI, tissue oxygenation index.</w:t>
      </w:r>
    </w:p>
    <w:sectPr w:rsidR="001A784A" w:rsidRPr="008627C0" w:rsidSect="00075B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C5"/>
    <w:rsid w:val="000138C6"/>
    <w:rsid w:val="00067561"/>
    <w:rsid w:val="00075BC5"/>
    <w:rsid w:val="000A0E43"/>
    <w:rsid w:val="000B2287"/>
    <w:rsid w:val="000E5BEE"/>
    <w:rsid w:val="00105297"/>
    <w:rsid w:val="001056D0"/>
    <w:rsid w:val="001056ED"/>
    <w:rsid w:val="00107717"/>
    <w:rsid w:val="001317F4"/>
    <w:rsid w:val="00165B8C"/>
    <w:rsid w:val="001A784A"/>
    <w:rsid w:val="001E6E95"/>
    <w:rsid w:val="00214E3A"/>
    <w:rsid w:val="00224BFA"/>
    <w:rsid w:val="00230E58"/>
    <w:rsid w:val="002423B0"/>
    <w:rsid w:val="0029234D"/>
    <w:rsid w:val="0029632A"/>
    <w:rsid w:val="002978A7"/>
    <w:rsid w:val="002B2D3D"/>
    <w:rsid w:val="002B462D"/>
    <w:rsid w:val="002D1C60"/>
    <w:rsid w:val="00314D46"/>
    <w:rsid w:val="0039793B"/>
    <w:rsid w:val="003A4216"/>
    <w:rsid w:val="003B0D77"/>
    <w:rsid w:val="003C13AC"/>
    <w:rsid w:val="003C2969"/>
    <w:rsid w:val="003C4A9C"/>
    <w:rsid w:val="003F3FA6"/>
    <w:rsid w:val="0041283C"/>
    <w:rsid w:val="00435B6A"/>
    <w:rsid w:val="00450960"/>
    <w:rsid w:val="00477BBD"/>
    <w:rsid w:val="00486156"/>
    <w:rsid w:val="004923F4"/>
    <w:rsid w:val="004C5ACD"/>
    <w:rsid w:val="00520390"/>
    <w:rsid w:val="005278D2"/>
    <w:rsid w:val="005405F0"/>
    <w:rsid w:val="005C0D72"/>
    <w:rsid w:val="005C5090"/>
    <w:rsid w:val="00647BCC"/>
    <w:rsid w:val="00686D28"/>
    <w:rsid w:val="00687A95"/>
    <w:rsid w:val="006C3DC8"/>
    <w:rsid w:val="006D273B"/>
    <w:rsid w:val="006E027E"/>
    <w:rsid w:val="006F142F"/>
    <w:rsid w:val="0071758E"/>
    <w:rsid w:val="007177F1"/>
    <w:rsid w:val="0073452B"/>
    <w:rsid w:val="00741C5D"/>
    <w:rsid w:val="00766FE7"/>
    <w:rsid w:val="00797A48"/>
    <w:rsid w:val="007E075D"/>
    <w:rsid w:val="007E7520"/>
    <w:rsid w:val="008008EF"/>
    <w:rsid w:val="00812379"/>
    <w:rsid w:val="00826AED"/>
    <w:rsid w:val="00832AB6"/>
    <w:rsid w:val="008627C0"/>
    <w:rsid w:val="00882FC0"/>
    <w:rsid w:val="008879C2"/>
    <w:rsid w:val="008924EB"/>
    <w:rsid w:val="008C0071"/>
    <w:rsid w:val="008C0A80"/>
    <w:rsid w:val="008C7446"/>
    <w:rsid w:val="008D6F31"/>
    <w:rsid w:val="008F1EA1"/>
    <w:rsid w:val="00927CA7"/>
    <w:rsid w:val="009E3267"/>
    <w:rsid w:val="009E75E2"/>
    <w:rsid w:val="00A0324D"/>
    <w:rsid w:val="00A33767"/>
    <w:rsid w:val="00A622D1"/>
    <w:rsid w:val="00A700E0"/>
    <w:rsid w:val="00AE149C"/>
    <w:rsid w:val="00AE59C4"/>
    <w:rsid w:val="00AF7595"/>
    <w:rsid w:val="00B27A73"/>
    <w:rsid w:val="00B46D61"/>
    <w:rsid w:val="00B551F9"/>
    <w:rsid w:val="00B66D0A"/>
    <w:rsid w:val="00B704BF"/>
    <w:rsid w:val="00BB5B75"/>
    <w:rsid w:val="00BB6CBA"/>
    <w:rsid w:val="00C64D82"/>
    <w:rsid w:val="00C855D4"/>
    <w:rsid w:val="00CB0147"/>
    <w:rsid w:val="00CD72C5"/>
    <w:rsid w:val="00D03329"/>
    <w:rsid w:val="00D07661"/>
    <w:rsid w:val="00D24318"/>
    <w:rsid w:val="00D27659"/>
    <w:rsid w:val="00DE2774"/>
    <w:rsid w:val="00DF3F3D"/>
    <w:rsid w:val="00E34B37"/>
    <w:rsid w:val="00E6380E"/>
    <w:rsid w:val="00EB416F"/>
    <w:rsid w:val="00EC4E57"/>
    <w:rsid w:val="00EE6BB5"/>
    <w:rsid w:val="00F01C10"/>
    <w:rsid w:val="00F270C2"/>
    <w:rsid w:val="00F3488B"/>
    <w:rsid w:val="00F63206"/>
    <w:rsid w:val="00FA77BB"/>
    <w:rsid w:val="09158555"/>
    <w:rsid w:val="148AFC19"/>
    <w:rsid w:val="16D8EFE8"/>
    <w:rsid w:val="25899426"/>
    <w:rsid w:val="36170254"/>
    <w:rsid w:val="3C55576F"/>
    <w:rsid w:val="426ED8CD"/>
    <w:rsid w:val="46CDA22E"/>
    <w:rsid w:val="6147AC77"/>
    <w:rsid w:val="762001E8"/>
    <w:rsid w:val="7A3B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9E37"/>
  <w15:chartTrackingRefBased/>
  <w15:docId w15:val="{9A6EE37F-2C56-498A-9471-D221B428F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B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B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5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5BC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BB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27CA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5DDB5-48DA-493B-8AE7-DCC21BC7E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82</Words>
  <Characters>2006</Characters>
  <Application>Microsoft Office Word</Application>
  <DocSecurity>0</DocSecurity>
  <Lines>200</Lines>
  <Paragraphs>140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.swain</dc:creator>
  <cp:keywords/>
  <dc:description/>
  <cp:lastModifiedBy>Patrick Swain</cp:lastModifiedBy>
  <cp:revision>101</cp:revision>
  <dcterms:created xsi:type="dcterms:W3CDTF">2024-09-06T01:40:00Z</dcterms:created>
  <dcterms:modified xsi:type="dcterms:W3CDTF">2026-04-13T13:45:00Z</dcterms:modified>
</cp:coreProperties>
</file>